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BE52" w14:textId="77777777" w:rsidR="003934A2" w:rsidRPr="005E7D78" w:rsidRDefault="003934A2" w:rsidP="003934A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7D78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52D67C7E" w14:textId="31D722F8" w:rsidR="00AF551F" w:rsidRDefault="00AF551F" w:rsidP="003934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AF551F">
        <w:rPr>
          <w:rFonts w:ascii="Times New Roman" w:hAnsi="Times New Roman" w:cs="Times New Roman"/>
          <w:color w:val="000000" w:themeColor="text1"/>
          <w:sz w:val="24"/>
          <w:szCs w:val="24"/>
        </w:rPr>
        <w:t>o maximize the objectivity of the presented analyses, we preregistered this study with its hypotheses, its planned methods, and its complete plan of data analysis before the start of data collection</w:t>
      </w:r>
      <w:r w:rsidR="00BF6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etails can be found in the </w:t>
      </w:r>
      <w:r w:rsidR="00BF62B7" w:rsidRPr="00BF6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al Animal Care and Ethics Committee of </w:t>
      </w:r>
      <w:proofErr w:type="spellStart"/>
      <w:r w:rsidR="00BF62B7" w:rsidRPr="00BF62B7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="00BF62B7" w:rsidRPr="00BF62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</w:t>
      </w:r>
      <w:r w:rsidR="00BF62B7">
        <w:rPr>
          <w:rFonts w:ascii="Times New Roman" w:hAnsi="Times New Roman" w:cs="Times New Roman"/>
          <w:color w:val="000000" w:themeColor="text1"/>
          <w:sz w:val="24"/>
          <w:szCs w:val="24"/>
        </w:rPr>
        <w:t>. W</w:t>
      </w:r>
      <w:r w:rsidR="00AC4CA5" w:rsidRPr="00AC4CA5">
        <w:rPr>
          <w:rFonts w:ascii="Times New Roman" w:hAnsi="Times New Roman" w:cs="Times New Roman"/>
          <w:color w:val="000000" w:themeColor="text1"/>
          <w:sz w:val="24"/>
          <w:szCs w:val="24"/>
        </w:rPr>
        <w:t>e closely adhered to our plan</w:t>
      </w:r>
      <w:r w:rsidR="00AC4C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D7419F8" w14:textId="3A01A4D8" w:rsidR="0019699A" w:rsidRDefault="0019699A" w:rsidP="003934A2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ncluded in the study if th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uccessfully 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>intratracheally administe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LPS or saline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cluded i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ed prematurely, preventing the collec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lasma</w:t>
      </w:r>
      <w:r w:rsidRPr="00196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istological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BDFF4A5" w14:textId="77777777" w:rsidR="00652D53" w:rsidRPr="00B51C9F" w:rsidRDefault="00652D53" w:rsidP="003934A2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5932">
        <w:rPr>
          <w:rFonts w:ascii="Times New Roman" w:hAnsi="Times New Roman" w:cs="Times New Roman"/>
          <w:color w:val="000000" w:themeColor="text1"/>
          <w:sz w:val="24"/>
          <w:szCs w:val="24"/>
        </w:rPr>
        <w:t>The sample size was determined based on the related references (PMID: 20558630) and as well as the survival rate. Power calculations were conducted by the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P</w:t>
      </w:r>
      <w:r w:rsidRPr="001E5932">
        <w:rPr>
          <w:rFonts w:ascii="Times New Roman" w:hAnsi="Times New Roman" w:cs="Times New Roman"/>
          <w:color w:val="000000" w:themeColor="text1"/>
          <w:sz w:val="24"/>
          <w:szCs w:val="24"/>
        </w:rPr>
        <w:t>ow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529E">
        <w:rPr>
          <w:rFonts w:ascii="Times New Roman" w:hAnsi="Times New Roman" w:cs="Times New Roman"/>
          <w:color w:val="000000" w:themeColor="text1"/>
          <w:sz w:val="24"/>
          <w:szCs w:val="24"/>
        </w:rPr>
        <w:t>software (latest ver. 3.1.9.7; Heinrich-Heine-Universität Düsseldorf, Düsseldorf, Germany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75F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most all the power was more than 80% in our manuscript.</w:t>
      </w:r>
    </w:p>
    <w:p w14:paraId="074DA9A6" w14:textId="10E8E8C1" w:rsidR="00713561" w:rsidRDefault="00621A0F" w:rsidP="003934A2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void bias, mice were divided into three or four groups randomly. The method of randomization was described as follows. </w:t>
      </w:r>
      <w:r w:rsidR="00C94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ly, 40 mice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numbered by the weight. Ear punching was used for identification of each </w:t>
      </w:r>
      <w:r w:rsidR="00F633B9"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>mouse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33098"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hich have similar weight were put into one cage. So, there were </w:t>
      </w:r>
      <w:r w:rsidR="00833098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ges. </w:t>
      </w:r>
      <w:r w:rsidR="00726127" w:rsidRPr="00726127">
        <w:rPr>
          <w:rFonts w:ascii="Times New Roman" w:hAnsi="Times New Roman" w:cs="Times New Roman"/>
          <w:color w:val="000000" w:themeColor="text1"/>
          <w:sz w:val="24"/>
          <w:szCs w:val="24"/>
        </w:rPr>
        <w:t>Random numbers were generated using the standard = RAND () function in Microsoft Excel</w:t>
      </w:r>
      <w:r w:rsidR="00726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ist of copy random number was in ascending order. </w:t>
      </w:r>
      <w:r w:rsidR="00346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>the group A, B, C, D</w:t>
      </w:r>
      <w:r w:rsidR="00346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>represent the group</w:t>
      </w:r>
      <w:r w:rsidR="00346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ham, LPS+PBS, Sham+MSC-EVs, LPS+MSC-EVs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.</w:t>
      </w:r>
      <w:r w:rsidR="00346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group had 10 mice. </w:t>
      </w:r>
      <w:r w:rsidR="003A5E31">
        <w:rPr>
          <w:rFonts w:ascii="Times New Roman" w:hAnsi="Times New Roman" w:cs="Times New Roman"/>
          <w:color w:val="000000" w:themeColor="text1"/>
          <w:sz w:val="24"/>
          <w:szCs w:val="24"/>
        </w:rPr>
        <w:t>According to the similar randomization method, the 10 mice in each group were divided into two subgroups.</w:t>
      </w:r>
      <w:r w:rsidR="00BD4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udy </w:t>
      </w:r>
      <w:r w:rsidR="002F4B31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BD4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eated three times.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thod of randomization for the experiment of </w:t>
      </w:r>
      <w:r w:rsidR="002F4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chanism research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urvival rate were similar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o that used in the </w:t>
      </w:r>
      <w:r w:rsidR="00E635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ve </w:t>
      </w:r>
      <w:r w:rsidRPr="00621A0F">
        <w:rPr>
          <w:rFonts w:ascii="Times New Roman" w:hAnsi="Times New Roman" w:cs="Times New Roman"/>
          <w:color w:val="000000" w:themeColor="text1"/>
          <w:sz w:val="24"/>
          <w:szCs w:val="24"/>
        </w:rPr>
        <w:t>experiments</w:t>
      </w:r>
      <w:r w:rsidR="0077170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3600D7" w14:textId="7D56E9AA" w:rsidR="00652D53" w:rsidRDefault="00652D53" w:rsidP="003934A2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</w:t>
      </w:r>
      <w:r w:rsidR="0097430C">
        <w:rPr>
          <w:rFonts w:ascii="Times New Roman" w:hAnsi="Times New Roman" w:cs="Times New Roman"/>
          <w:color w:val="000000" w:themeColor="text1"/>
          <w:sz w:val="24"/>
          <w:szCs w:val="24"/>
        </w:rPr>
        <w:t>mouse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>, f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>ive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investigators were involved as follows: a first investigator (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>SM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>) administered the treatment based on the randomization table. This investigator was the only person aware of the treatment group allocation. A second investigator (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>ZGZ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responsible for the </w:t>
      </w:r>
      <w:r w:rsidR="0097430C"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>anesthetic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dure, whereas a third investigator (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>RCN, JC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performed the surgical procedure. Finally, 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th 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ifth 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>investigator (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>BHL, YQL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also unaware of treatment) assessed </w:t>
      </w:r>
      <w:r w:rsidR="004151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ung injury </w:t>
      </w:r>
      <w:r w:rsidRPr="00652D53">
        <w:rPr>
          <w:rFonts w:ascii="Times New Roman" w:hAnsi="Times New Roman" w:cs="Times New Roman"/>
          <w:color w:val="000000" w:themeColor="text1"/>
          <w:sz w:val="24"/>
          <w:szCs w:val="24"/>
        </w:rPr>
        <w:t>scores.</w:t>
      </w:r>
    </w:p>
    <w:p w14:paraId="157C4297" w14:textId="77777777" w:rsidR="00652D53" w:rsidRDefault="00652D53" w:rsidP="0019699A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E022B7" w14:textId="44D3DF5E" w:rsidR="0019699A" w:rsidRDefault="0019699A" w:rsidP="00621A0F">
      <w:pPr>
        <w:spacing w:line="360" w:lineRule="auto"/>
        <w:rPr>
          <w:color w:val="000000" w:themeColor="text1"/>
        </w:rPr>
      </w:pPr>
    </w:p>
    <w:p w14:paraId="55ECF265" w14:textId="7E1C0300" w:rsidR="006F529E" w:rsidRDefault="006F529E" w:rsidP="00621A0F">
      <w:pPr>
        <w:spacing w:line="360" w:lineRule="auto"/>
        <w:rPr>
          <w:color w:val="000000" w:themeColor="text1"/>
        </w:rPr>
      </w:pPr>
    </w:p>
    <w:p w14:paraId="13AC0FF0" w14:textId="77777777" w:rsidR="006F529E" w:rsidRDefault="006F529E" w:rsidP="00621A0F">
      <w:pPr>
        <w:spacing w:line="360" w:lineRule="auto"/>
        <w:rPr>
          <w:color w:val="000000" w:themeColor="text1"/>
        </w:rPr>
      </w:pPr>
    </w:p>
    <w:sectPr w:rsidR="006F529E" w:rsidSect="00CB414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B5D3B" w14:textId="77777777" w:rsidR="00C87FD6" w:rsidRDefault="00C87FD6" w:rsidP="00621A0F">
      <w:r>
        <w:separator/>
      </w:r>
    </w:p>
  </w:endnote>
  <w:endnote w:type="continuationSeparator" w:id="0">
    <w:p w14:paraId="5064A553" w14:textId="77777777" w:rsidR="00C87FD6" w:rsidRDefault="00C87FD6" w:rsidP="0062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12CF0" w14:textId="77777777" w:rsidR="00A21CF8" w:rsidRDefault="00A21C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4DFC0" w14:textId="77777777" w:rsidR="00C87FD6" w:rsidRDefault="00C87FD6" w:rsidP="00621A0F">
      <w:r>
        <w:separator/>
      </w:r>
    </w:p>
  </w:footnote>
  <w:footnote w:type="continuationSeparator" w:id="0">
    <w:p w14:paraId="5F37F776" w14:textId="77777777" w:rsidR="00C87FD6" w:rsidRDefault="00C87FD6" w:rsidP="0062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61"/>
    <w:rsid w:val="00034CB7"/>
    <w:rsid w:val="000D2C0D"/>
    <w:rsid w:val="000E0D90"/>
    <w:rsid w:val="0019699A"/>
    <w:rsid w:val="001E5932"/>
    <w:rsid w:val="00284824"/>
    <w:rsid w:val="002F4B31"/>
    <w:rsid w:val="003468B1"/>
    <w:rsid w:val="003934A2"/>
    <w:rsid w:val="003A5055"/>
    <w:rsid w:val="003A5E31"/>
    <w:rsid w:val="00415176"/>
    <w:rsid w:val="00621A0F"/>
    <w:rsid w:val="00627623"/>
    <w:rsid w:val="00652D53"/>
    <w:rsid w:val="006A6353"/>
    <w:rsid w:val="006B6C05"/>
    <w:rsid w:val="006F529E"/>
    <w:rsid w:val="00713561"/>
    <w:rsid w:val="00726127"/>
    <w:rsid w:val="0077170D"/>
    <w:rsid w:val="00775FE3"/>
    <w:rsid w:val="00833098"/>
    <w:rsid w:val="008C791E"/>
    <w:rsid w:val="00933B73"/>
    <w:rsid w:val="0097430C"/>
    <w:rsid w:val="009B223A"/>
    <w:rsid w:val="00A21CF8"/>
    <w:rsid w:val="00A51BC7"/>
    <w:rsid w:val="00AC158B"/>
    <w:rsid w:val="00AC4CA5"/>
    <w:rsid w:val="00AF551F"/>
    <w:rsid w:val="00B51C9F"/>
    <w:rsid w:val="00BB76DC"/>
    <w:rsid w:val="00BD4EC6"/>
    <w:rsid w:val="00BF62B7"/>
    <w:rsid w:val="00C87FD6"/>
    <w:rsid w:val="00C94A79"/>
    <w:rsid w:val="00CB4140"/>
    <w:rsid w:val="00D80668"/>
    <w:rsid w:val="00E635EB"/>
    <w:rsid w:val="00EF47B0"/>
    <w:rsid w:val="00F633B9"/>
    <w:rsid w:val="00F82A10"/>
    <w:rsid w:val="00F8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26B17"/>
  <w15:chartTrackingRefBased/>
  <w15:docId w15:val="{8293D749-7AF1-43C2-8787-A2EAABC87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A0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B4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8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陈</dc:creator>
  <cp:keywords/>
  <dc:description/>
  <cp:lastModifiedBy>洁 陈</cp:lastModifiedBy>
  <cp:revision>43</cp:revision>
  <dcterms:created xsi:type="dcterms:W3CDTF">2022-10-07T08:52:00Z</dcterms:created>
  <dcterms:modified xsi:type="dcterms:W3CDTF">2022-10-17T08:06:00Z</dcterms:modified>
</cp:coreProperties>
</file>